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34"/>
        <w:tblW w:w="12900" w:type="dxa"/>
        <w:tblLayout w:type="fixed"/>
        <w:tblLook w:val="04A0" w:firstRow="1" w:lastRow="0" w:firstColumn="1" w:lastColumn="0" w:noHBand="0" w:noVBand="1"/>
      </w:tblPr>
      <w:tblGrid>
        <w:gridCol w:w="2978"/>
        <w:gridCol w:w="1275"/>
        <w:gridCol w:w="1881"/>
        <w:gridCol w:w="1829"/>
        <w:gridCol w:w="243"/>
        <w:gridCol w:w="1292"/>
        <w:gridCol w:w="1701"/>
        <w:gridCol w:w="1701"/>
      </w:tblGrid>
      <w:tr w:rsidR="00110526" w:rsidRPr="00AD176A" w:rsidTr="004548EA">
        <w:trPr>
          <w:trHeight w:val="718"/>
        </w:trPr>
        <w:tc>
          <w:tcPr>
            <w:tcW w:w="12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110526" w:rsidRPr="003224ED" w:rsidRDefault="00110526" w:rsidP="00454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  <w:p w:rsidR="00110526" w:rsidRPr="00AA5E59" w:rsidRDefault="00110526" w:rsidP="004548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justed relative risk ratio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RRR) of spinal pain at age 11-12 according to body height at age 11, additionally adjusted for </w:t>
            </w:r>
            <w:r w:rsidRPr="00AA5E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uberty maturation at age 11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The Danish National Birth Cohort, born 1996-2003, N = 30,683)</w:t>
            </w:r>
          </w:p>
        </w:tc>
      </w:tr>
      <w:tr w:rsidR="00110526" w:rsidRPr="0033507F" w:rsidTr="004548EA">
        <w:trPr>
          <w:trHeight w:val="317"/>
        </w:trPr>
        <w:tc>
          <w:tcPr>
            <w:tcW w:w="2978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Girls</w:t>
            </w: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2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oys</w:t>
            </w: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b</w:t>
            </w:r>
            <w:proofErr w:type="spellEnd"/>
          </w:p>
        </w:tc>
      </w:tr>
      <w:tr w:rsidR="00110526" w:rsidRPr="0033507F" w:rsidTr="004548EA">
        <w:trPr>
          <w:trHeight w:hRule="exact" w:val="538"/>
        </w:trPr>
        <w:tc>
          <w:tcPr>
            <w:tcW w:w="2978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o. of cases</w:t>
            </w:r>
          </w:p>
          <w:p w:rsidR="00110526" w:rsidRPr="00AA5E59" w:rsidRDefault="00110526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/Sever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oderate pain</w:t>
            </w:r>
          </w:p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evere pain</w:t>
            </w:r>
          </w:p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  <w:tc>
          <w:tcPr>
            <w:tcW w:w="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4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o. of cases</w:t>
            </w:r>
          </w:p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/Seve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oderate pain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526" w:rsidRPr="00AA5E59" w:rsidRDefault="00110526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evere pain</w:t>
            </w:r>
          </w:p>
          <w:p w:rsidR="00110526" w:rsidRPr="00AA5E59" w:rsidRDefault="00110526" w:rsidP="004548EA">
            <w:pPr>
              <w:spacing w:before="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</w:tr>
      <w:tr w:rsidR="00110526" w:rsidRPr="00202D14" w:rsidTr="004548EA">
        <w:trPr>
          <w:trHeight w:val="12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EECE1" w:themeFill="background2"/>
          </w:tcPr>
          <w:p w:rsidR="00110526" w:rsidRPr="00AA5E59" w:rsidRDefault="00110526" w:rsidP="004548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ody height at age 11 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EEECE1" w:themeFill="background2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110526" w:rsidRPr="00AA5E59" w:rsidRDefault="00110526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right w:val="nil"/>
            </w:tcBorders>
            <w:shd w:val="clear" w:color="auto" w:fill="D6E3BC" w:themeFill="accent3" w:themeFillTint="66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D6E3BC" w:themeFill="accent3" w:themeFillTint="66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10526" w:rsidRPr="00202D14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10526" w:rsidRPr="00AA5E59" w:rsidRDefault="00110526" w:rsidP="004548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10526" w:rsidRPr="0033507F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10526" w:rsidRPr="00AA5E59" w:rsidRDefault="00110526" w:rsidP="004548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Low height 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18/34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1 (0.84-1.00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 (0.75-0.97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4/2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6 (0.97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 (0.81-1.09)</w:t>
            </w:r>
          </w:p>
        </w:tc>
      </w:tr>
      <w:tr w:rsidR="00110526" w:rsidRPr="0033507F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10526" w:rsidRPr="00AA5E59" w:rsidRDefault="00110526" w:rsidP="004548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Normal height 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958/1,24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437/82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f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f.</w:t>
            </w:r>
          </w:p>
        </w:tc>
      </w:tr>
      <w:tr w:rsidR="00110526" w:rsidRPr="0033507F" w:rsidTr="004548EA">
        <w:trPr>
          <w:trHeight w:val="193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10526" w:rsidRPr="00AA5E59" w:rsidRDefault="00110526" w:rsidP="004548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Tall height 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2/39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 (1.02-1.2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3 (0.99-1.2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2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7/26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 (0.94-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0526" w:rsidRPr="00AA5E59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 (0.96-1.29)</w:t>
            </w:r>
          </w:p>
        </w:tc>
      </w:tr>
      <w:tr w:rsidR="00110526" w:rsidRPr="0033507F" w:rsidTr="004548EA">
        <w:trPr>
          <w:trHeight w:val="97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110526" w:rsidRPr="0033507F" w:rsidRDefault="00110526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110526" w:rsidRPr="0033507F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526" w:rsidRPr="0033507F" w:rsidRDefault="00110526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10526" w:rsidRPr="0033507F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526" w:rsidRPr="0033507F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</w:tcPr>
          <w:p w:rsidR="00110526" w:rsidRPr="0033507F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10526" w:rsidRPr="0033507F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526" w:rsidRPr="0033507F" w:rsidRDefault="00110526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10526" w:rsidRPr="00AD176A" w:rsidTr="004548EA">
        <w:trPr>
          <w:trHeight w:val="910"/>
        </w:trPr>
        <w:tc>
          <w:tcPr>
            <w:tcW w:w="12900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:rsidR="00110526" w:rsidRPr="0033507F" w:rsidRDefault="00110526" w:rsidP="004548E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proofErr w:type="gramEnd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alyzed as the interaction between height and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x and further adjusted for parity, gestational age, parental education at birth, </w:t>
            </w:r>
            <w:proofErr w:type="spellStart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quivalized</w:t>
            </w:r>
            <w:proofErr w:type="spellEnd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household income and puberty stage at age 11. </w:t>
            </w:r>
          </w:p>
          <w:p w:rsidR="00110526" w:rsidRPr="0033507F" w:rsidRDefault="00110526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 Reference categories: For explanatory variables; normal body height; and for outcome variables; not having reported moderate or severe spinal pain in DNBC-11 (No pain)</w:t>
            </w:r>
          </w:p>
          <w:p w:rsidR="00110526" w:rsidRPr="0033507F" w:rsidRDefault="00110526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AE1935" w:rsidRPr="00110526" w:rsidRDefault="00AE1935" w:rsidP="00110526">
      <w:bookmarkStart w:id="0" w:name="_GoBack"/>
      <w:bookmarkEnd w:id="0"/>
    </w:p>
    <w:sectPr w:rsidR="00AE1935" w:rsidRPr="00110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B2811"/>
    <w:multiLevelType w:val="multilevel"/>
    <w:tmpl w:val="A9BAC70C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5"/>
      <w:numFmt w:val="decimal"/>
      <w:lvlText w:val="%1-%2"/>
      <w:lvlJc w:val="left"/>
      <w:pPr>
        <w:ind w:left="56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28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7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92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06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5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110526"/>
    <w:rsid w:val="001A13C1"/>
    <w:rsid w:val="002138A6"/>
    <w:rsid w:val="00224C0E"/>
    <w:rsid w:val="00247380"/>
    <w:rsid w:val="004015B9"/>
    <w:rsid w:val="004D1BF0"/>
    <w:rsid w:val="005C7C57"/>
    <w:rsid w:val="00691EEA"/>
    <w:rsid w:val="007B00ED"/>
    <w:rsid w:val="007D3A91"/>
    <w:rsid w:val="00873750"/>
    <w:rsid w:val="00944CD3"/>
    <w:rsid w:val="00976FDB"/>
    <w:rsid w:val="00AE1935"/>
    <w:rsid w:val="00D212BC"/>
    <w:rsid w:val="00D714CC"/>
    <w:rsid w:val="00FA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9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4:00Z</dcterms:created>
  <dcterms:modified xsi:type="dcterms:W3CDTF">2023-12-01T11:24:00Z</dcterms:modified>
</cp:coreProperties>
</file>